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97EBD" w14:textId="6ACFA246" w:rsidR="005F7117" w:rsidRPr="005F7117" w:rsidRDefault="00EE00E3" w:rsidP="005D6CA5">
      <w:pPr>
        <w:ind w:right="-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F711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MATERIAL </w:t>
      </w:r>
    </w:p>
    <w:p w14:paraId="27341E4E" w14:textId="23F4A1F9" w:rsidR="00DB1F30" w:rsidRPr="005F7117" w:rsidRDefault="005F7117" w:rsidP="005D6CA5">
      <w:pPr>
        <w:ind w:right="-1"/>
        <w:jc w:val="both"/>
        <w:rPr>
          <w:rFonts w:ascii="Times New Roman" w:hAnsi="Times New Roman" w:cs="Times New Roman"/>
          <w:lang w:val="en-GB"/>
        </w:rPr>
      </w:pPr>
      <w:r w:rsidRPr="00D123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Material - </w:t>
      </w:r>
      <w:r w:rsidR="00DB1F30" w:rsidRPr="00D123A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D123A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 Primers used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 RT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>qPCR analys</w:t>
      </w:r>
      <w:r w:rsidR="00250CCB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proofErr w:type="spellStart"/>
      <w:r w:rsidR="00DB1F30" w:rsidRPr="005F7117">
        <w:rPr>
          <w:rFonts w:ascii="Times New Roman" w:hAnsi="Times New Roman" w:cs="Times New Roman"/>
          <w:sz w:val="28"/>
          <w:szCs w:val="28"/>
          <w:lang w:val="en-GB"/>
        </w:rPr>
        <w:t>P</w:t>
      </w:r>
      <w:r w:rsidR="009D5C45">
        <w:rPr>
          <w:rFonts w:ascii="Times New Roman" w:hAnsi="Times New Roman" w:cs="Times New Roman"/>
          <w:sz w:val="28"/>
          <w:szCs w:val="28"/>
          <w:lang w:val="en-GB"/>
        </w:rPr>
        <w:t>rimer</w:t>
      </w:r>
      <w:r w:rsidR="00DB1F30" w:rsidRPr="005F7117">
        <w:rPr>
          <w:rFonts w:ascii="Times New Roman" w:hAnsi="Times New Roman" w:cs="Times New Roman"/>
          <w:sz w:val="28"/>
          <w:szCs w:val="28"/>
          <w:lang w:val="en-GB"/>
        </w:rPr>
        <w:t>BLAST</w:t>
      </w:r>
      <w:proofErr w:type="spellEnd"/>
      <w:r w:rsidR="00DB1F30" w:rsidRPr="005F711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9D5C45">
        <w:rPr>
          <w:rFonts w:ascii="Times New Roman" w:hAnsi="Times New Roman" w:cs="Times New Roman"/>
          <w:sz w:val="28"/>
          <w:szCs w:val="28"/>
          <w:lang w:val="en-GB"/>
        </w:rPr>
        <w:t>software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 was used to </w:t>
      </w:r>
      <w:r w:rsidR="002E6F13">
        <w:rPr>
          <w:rFonts w:ascii="Times New Roman" w:hAnsi="Times New Roman" w:cs="Times New Roman"/>
          <w:sz w:val="24"/>
          <w:szCs w:val="24"/>
          <w:lang w:val="en-GB"/>
        </w:rPr>
        <w:t>develop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DB1F30" w:rsidRPr="005F7117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F63BC3">
        <w:rPr>
          <w:rFonts w:ascii="Times New Roman" w:hAnsi="Times New Roman" w:cs="Times New Roman"/>
          <w:i/>
          <w:iCs/>
          <w:sz w:val="24"/>
          <w:szCs w:val="24"/>
          <w:lang w:val="en-GB"/>
        </w:rPr>
        <w:t>riticum</w:t>
      </w:r>
      <w:r w:rsidR="00DB1F30" w:rsidRPr="005F711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estivum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-specific primers </w:t>
      </w:r>
      <w:r w:rsidR="00AF1AF9">
        <w:rPr>
          <w:rFonts w:ascii="Times New Roman" w:hAnsi="Times New Roman" w:cs="Times New Roman"/>
          <w:sz w:val="24"/>
          <w:szCs w:val="24"/>
          <w:lang w:val="en-GB"/>
        </w:rPr>
        <w:t>(selected p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>arameters</w:t>
      </w:r>
      <w:r w:rsidR="00AF1AF9">
        <w:rPr>
          <w:rFonts w:ascii="Times New Roman" w:hAnsi="Times New Roman" w:cs="Times New Roman"/>
          <w:sz w:val="24"/>
          <w:szCs w:val="24"/>
          <w:lang w:val="en-GB"/>
        </w:rPr>
        <w:t>: m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>in total mismatches</w:t>
      </w:r>
      <w:r w:rsidR="00AF1AF9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 1; </w:t>
      </w:r>
      <w:r w:rsidR="0003277A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>in 3’ end mismatches</w:t>
      </w:r>
      <w:r w:rsidR="0003277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 1; PCR product size</w:t>
      </w:r>
      <w:r w:rsidR="0003277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 70-160; </w:t>
      </w:r>
      <w:r w:rsidR="0003277A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>ptimal primer size</w:t>
      </w:r>
      <w:r w:rsidR="0003277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 20; </w:t>
      </w:r>
      <w:r w:rsidR="0003277A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>ptimal Tm</w:t>
      </w:r>
      <w:r w:rsidR="0003277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DB1F30" w:rsidRPr="005F7117">
        <w:rPr>
          <w:rFonts w:ascii="Times New Roman" w:hAnsi="Times New Roman" w:cs="Times New Roman"/>
          <w:sz w:val="24"/>
          <w:szCs w:val="24"/>
          <w:lang w:val="en-GB"/>
        </w:rPr>
        <w:t xml:space="preserve"> 60)</w:t>
      </w:r>
      <w:r w:rsidR="0003277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asemplice5"/>
        <w:tblpPr w:leftFromText="141" w:rightFromText="141" w:vertAnchor="page" w:horzAnchor="margin" w:tblpXSpec="center" w:tblpY="3319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9"/>
        <w:gridCol w:w="3423"/>
        <w:gridCol w:w="3236"/>
        <w:gridCol w:w="2835"/>
      </w:tblGrid>
      <w:tr w:rsidR="00DB1F30" w:rsidRPr="006674FD" w14:paraId="39019D3F" w14:textId="77777777" w:rsidTr="00CA6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73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157B5F3E" w14:textId="748EFDE3" w:rsidR="00DB1F30" w:rsidRPr="00873F6B" w:rsidRDefault="00DB1F30" w:rsidP="00250CCB">
            <w:pPr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DB1F30" w:rsidRPr="004578E4" w14:paraId="0B14E9BD" w14:textId="77777777" w:rsidTr="00CA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top w:val="single" w:sz="4" w:space="0" w:color="auto"/>
              <w:right w:val="none" w:sz="0" w:space="0" w:color="auto"/>
            </w:tcBorders>
          </w:tcPr>
          <w:p w14:paraId="0DFA5DEB" w14:textId="77777777" w:rsidR="00DB1F30" w:rsidRPr="004578E4" w:rsidRDefault="00DB1F30" w:rsidP="00250C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78E4">
              <w:rPr>
                <w:rFonts w:ascii="Times New Roman" w:hAnsi="Times New Roman" w:cs="Times New Roman"/>
                <w:sz w:val="22"/>
              </w:rPr>
              <w:t xml:space="preserve">Gene name 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58F1C6A7" w14:textId="548E1796" w:rsidR="00DB1F30" w:rsidRPr="004578E4" w:rsidRDefault="00DB1F30" w:rsidP="00250CCB">
            <w:pPr>
              <w:ind w:left="-20" w:firstLin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8E4">
              <w:rPr>
                <w:rFonts w:ascii="Times New Roman" w:hAnsi="Times New Roman" w:cs="Times New Roman"/>
              </w:rPr>
              <w:t>Primer Forward 5’</w:t>
            </w:r>
            <w:r w:rsidR="005D6CA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236" w:type="dxa"/>
            <w:tcBorders>
              <w:top w:val="single" w:sz="4" w:space="0" w:color="auto"/>
            </w:tcBorders>
          </w:tcPr>
          <w:p w14:paraId="4E5EDD0B" w14:textId="521644A0" w:rsidR="00DB1F30" w:rsidRPr="004578E4" w:rsidRDefault="00DB1F30" w:rsidP="00250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8E4">
              <w:rPr>
                <w:rFonts w:ascii="Times New Roman" w:hAnsi="Times New Roman" w:cs="Times New Roman"/>
              </w:rPr>
              <w:t>Primer Reverse 5’</w:t>
            </w:r>
            <w:r w:rsidR="005D6CA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852C9D0" w14:textId="77777777" w:rsidR="00DB1F30" w:rsidRPr="004578E4" w:rsidRDefault="00DB1F30" w:rsidP="00250CC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8E4">
              <w:rPr>
                <w:rFonts w:ascii="Times New Roman" w:hAnsi="Times New Roman" w:cs="Times New Roman"/>
              </w:rPr>
              <w:t>Reference</w:t>
            </w:r>
          </w:p>
        </w:tc>
      </w:tr>
      <w:tr w:rsidR="00DB1F30" w:rsidRPr="004578E4" w14:paraId="7E524726" w14:textId="77777777" w:rsidTr="00CA6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right w:val="none" w:sz="0" w:space="0" w:color="auto"/>
            </w:tcBorders>
            <w:vAlign w:val="center"/>
          </w:tcPr>
          <w:p w14:paraId="3C579B7A" w14:textId="77777777" w:rsidR="00DB1F30" w:rsidRPr="005D6CA5" w:rsidRDefault="00DB1F30" w:rsidP="0057178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REVOLUTA</w:t>
            </w:r>
          </w:p>
        </w:tc>
        <w:tc>
          <w:tcPr>
            <w:tcW w:w="3423" w:type="dxa"/>
            <w:vAlign w:val="center"/>
          </w:tcPr>
          <w:p w14:paraId="07F46A6B" w14:textId="77777777" w:rsidR="00DB1F30" w:rsidRPr="005D6CA5" w:rsidRDefault="00DB1F30" w:rsidP="0057178C">
            <w:pPr>
              <w:ind w:left="-20" w:firstLin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CCAAGCTGTGAATCTGTGGTC</w:t>
            </w:r>
          </w:p>
        </w:tc>
        <w:tc>
          <w:tcPr>
            <w:tcW w:w="3236" w:type="dxa"/>
            <w:vAlign w:val="center"/>
          </w:tcPr>
          <w:p w14:paraId="46A34F35" w14:textId="77777777" w:rsidR="00DB1F30" w:rsidRPr="005D6CA5" w:rsidRDefault="00DB1F30" w:rsidP="00571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CGATCTTTGAGGATCTCTGCA</w:t>
            </w:r>
          </w:p>
        </w:tc>
        <w:tc>
          <w:tcPr>
            <w:tcW w:w="2835" w:type="dxa"/>
            <w:vAlign w:val="center"/>
          </w:tcPr>
          <w:p w14:paraId="022270E9" w14:textId="77777777" w:rsidR="00DB1F30" w:rsidRPr="005D6CA5" w:rsidRDefault="00DB1F30" w:rsidP="00DA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Liu </w:t>
            </w:r>
            <w:r w:rsidRPr="005D6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., 2014</w:t>
            </w:r>
          </w:p>
        </w:tc>
      </w:tr>
      <w:tr w:rsidR="00DB1F30" w:rsidRPr="004578E4" w14:paraId="313C9161" w14:textId="77777777" w:rsidTr="00CA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right w:val="none" w:sz="0" w:space="0" w:color="auto"/>
            </w:tcBorders>
            <w:vAlign w:val="center"/>
          </w:tcPr>
          <w:p w14:paraId="358078F7" w14:textId="77777777" w:rsidR="00DB1F30" w:rsidRPr="005D6CA5" w:rsidRDefault="00DB1F30" w:rsidP="0057178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AA1</w:t>
            </w:r>
          </w:p>
        </w:tc>
        <w:tc>
          <w:tcPr>
            <w:tcW w:w="3423" w:type="dxa"/>
            <w:vAlign w:val="center"/>
          </w:tcPr>
          <w:p w14:paraId="43174FA5" w14:textId="0EED97AC" w:rsidR="00DB1F30" w:rsidRPr="0057178C" w:rsidRDefault="00DB1F30" w:rsidP="0057178C">
            <w:pPr>
              <w:ind w:left="-20" w:firstLin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eastAsia="SimSun" w:hAnsi="Times New Roman" w:cs="Times New Roman"/>
                <w:sz w:val="20"/>
                <w:szCs w:val="20"/>
              </w:rPr>
              <w:t>GCCACGCAAACGCAGGGTAAG</w:t>
            </w:r>
          </w:p>
        </w:tc>
        <w:tc>
          <w:tcPr>
            <w:tcW w:w="3236" w:type="dxa"/>
            <w:vAlign w:val="center"/>
          </w:tcPr>
          <w:p w14:paraId="605CEBA7" w14:textId="4A8E781C" w:rsidR="00DB1F30" w:rsidRPr="0057178C" w:rsidRDefault="00DB1F30" w:rsidP="00571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eastAsia="SimSun" w:hAnsi="Times New Roman" w:cs="Times New Roman"/>
                <w:sz w:val="20"/>
                <w:szCs w:val="20"/>
              </w:rPr>
              <w:t>ATCCGGGTAGTCCCTCCGGTT</w:t>
            </w:r>
          </w:p>
        </w:tc>
        <w:tc>
          <w:tcPr>
            <w:tcW w:w="2835" w:type="dxa"/>
            <w:vAlign w:val="center"/>
          </w:tcPr>
          <w:p w14:paraId="67C95130" w14:textId="77777777" w:rsidR="00DB1F30" w:rsidRPr="005D6CA5" w:rsidRDefault="00DB1F30" w:rsidP="00DA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1141339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Yan</w:t>
            </w:r>
            <w:bookmarkEnd w:id="0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6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,</w:t>
            </w: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</w:tr>
      <w:tr w:rsidR="00DB1F30" w:rsidRPr="004578E4" w14:paraId="49073D78" w14:textId="77777777" w:rsidTr="00CA60D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right w:val="none" w:sz="0" w:space="0" w:color="auto"/>
            </w:tcBorders>
            <w:vAlign w:val="center"/>
          </w:tcPr>
          <w:p w14:paraId="7BA20223" w14:textId="77777777" w:rsidR="00DB1F30" w:rsidRPr="005D6CA5" w:rsidRDefault="00DB1F30" w:rsidP="0057178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YUCCA5</w:t>
            </w:r>
          </w:p>
        </w:tc>
        <w:tc>
          <w:tcPr>
            <w:tcW w:w="3423" w:type="dxa"/>
            <w:vAlign w:val="center"/>
          </w:tcPr>
          <w:p w14:paraId="51B500EA" w14:textId="5A16DEC8" w:rsidR="00DB1F30" w:rsidRPr="005D6CA5" w:rsidRDefault="00DB1F30" w:rsidP="0057178C">
            <w:pPr>
              <w:ind w:left="-20" w:firstLin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TCGTCCCGGGAATTAAACGGTTCT</w:t>
            </w:r>
          </w:p>
        </w:tc>
        <w:tc>
          <w:tcPr>
            <w:tcW w:w="3236" w:type="dxa"/>
            <w:vAlign w:val="center"/>
          </w:tcPr>
          <w:p w14:paraId="5FBF0064" w14:textId="63F460B5" w:rsidR="00DB1F30" w:rsidRPr="005D6CA5" w:rsidRDefault="00DB1F30" w:rsidP="00571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CCGATTTCCCTTTCCACGCGTTT</w:t>
            </w:r>
          </w:p>
        </w:tc>
        <w:tc>
          <w:tcPr>
            <w:tcW w:w="2835" w:type="dxa"/>
            <w:vAlign w:val="center"/>
          </w:tcPr>
          <w:p w14:paraId="3D7EEAEC" w14:textId="77777777" w:rsidR="00DB1F30" w:rsidRPr="005D6CA5" w:rsidRDefault="00DB1F30" w:rsidP="00DA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Challa </w:t>
            </w:r>
            <w:r w:rsidRPr="005D6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,</w:t>
            </w: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DB1F30" w:rsidRPr="004578E4" w14:paraId="7103CD4D" w14:textId="77777777" w:rsidTr="00CA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right w:val="none" w:sz="0" w:space="0" w:color="auto"/>
            </w:tcBorders>
            <w:vAlign w:val="center"/>
          </w:tcPr>
          <w:p w14:paraId="35CE075A" w14:textId="77777777" w:rsidR="00DB1F30" w:rsidRPr="005D6CA5" w:rsidRDefault="00DB1F30" w:rsidP="0057178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RP4K1A</w:t>
            </w:r>
          </w:p>
        </w:tc>
        <w:tc>
          <w:tcPr>
            <w:tcW w:w="3423" w:type="dxa"/>
            <w:vAlign w:val="center"/>
          </w:tcPr>
          <w:p w14:paraId="3BFCCA9B" w14:textId="77777777" w:rsidR="00DB1F30" w:rsidRPr="005D6CA5" w:rsidRDefault="00DB1F30" w:rsidP="0057178C">
            <w:pPr>
              <w:ind w:left="-20" w:firstLin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ATGGCATGCTTTGGCTTCAC</w:t>
            </w:r>
          </w:p>
        </w:tc>
        <w:tc>
          <w:tcPr>
            <w:tcW w:w="3236" w:type="dxa"/>
            <w:vAlign w:val="center"/>
          </w:tcPr>
          <w:p w14:paraId="6BF57E03" w14:textId="77777777" w:rsidR="00DB1F30" w:rsidRPr="005D6CA5" w:rsidRDefault="00DB1F30" w:rsidP="00571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AAAGGCTCCCTTTCGAAGCA</w:t>
            </w:r>
          </w:p>
        </w:tc>
        <w:tc>
          <w:tcPr>
            <w:tcW w:w="2835" w:type="dxa"/>
            <w:vAlign w:val="center"/>
          </w:tcPr>
          <w:p w14:paraId="43F033E6" w14:textId="77777777" w:rsidR="00DB1F30" w:rsidRPr="005D6CA5" w:rsidRDefault="00DB1F30" w:rsidP="00DA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PrimerBLAST</w:t>
            </w:r>
            <w:proofErr w:type="spellEnd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1" w:name="_Hlk221141586"/>
            <w:proofErr w:type="spellStart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bookmarkEnd w:id="1"/>
            <w:proofErr w:type="spellEnd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6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,</w:t>
            </w: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2012)</w:t>
            </w:r>
          </w:p>
        </w:tc>
      </w:tr>
      <w:tr w:rsidR="00DB1F30" w:rsidRPr="004578E4" w14:paraId="35F568C3" w14:textId="77777777" w:rsidTr="00CA6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right w:val="none" w:sz="0" w:space="0" w:color="auto"/>
            </w:tcBorders>
            <w:vAlign w:val="center"/>
          </w:tcPr>
          <w:p w14:paraId="39E7FF81" w14:textId="77777777" w:rsidR="00DB1F30" w:rsidRPr="005D6CA5" w:rsidRDefault="00DB1F30" w:rsidP="0057178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CL14</w:t>
            </w:r>
          </w:p>
        </w:tc>
        <w:tc>
          <w:tcPr>
            <w:tcW w:w="3423" w:type="dxa"/>
            <w:vAlign w:val="center"/>
          </w:tcPr>
          <w:p w14:paraId="1441CD82" w14:textId="77777777" w:rsidR="00DB1F30" w:rsidRPr="005D6CA5" w:rsidRDefault="00DB1F30" w:rsidP="0057178C">
            <w:pPr>
              <w:ind w:left="-20" w:firstLin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CGTGGACGATAGTGAGATGGT</w:t>
            </w:r>
          </w:p>
        </w:tc>
        <w:tc>
          <w:tcPr>
            <w:tcW w:w="3236" w:type="dxa"/>
            <w:vAlign w:val="center"/>
          </w:tcPr>
          <w:p w14:paraId="3B75BF4E" w14:textId="77777777" w:rsidR="00DB1F30" w:rsidRPr="005D6CA5" w:rsidRDefault="00DB1F30" w:rsidP="00571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TGCTGCCTGATTCGCTTCA</w:t>
            </w:r>
          </w:p>
        </w:tc>
        <w:tc>
          <w:tcPr>
            <w:tcW w:w="2835" w:type="dxa"/>
            <w:vAlign w:val="center"/>
          </w:tcPr>
          <w:p w14:paraId="2F38ED53" w14:textId="372BD987" w:rsidR="00DB1F30" w:rsidRPr="005D6CA5" w:rsidRDefault="00212353" w:rsidP="00DA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2353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B1F30" w:rsidRPr="005D6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,</w:t>
            </w:r>
            <w:r w:rsidR="00DB1F30"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DB1F30" w:rsidRPr="004578E4" w14:paraId="13A141F4" w14:textId="77777777" w:rsidTr="00CA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right w:val="none" w:sz="0" w:space="0" w:color="auto"/>
            </w:tcBorders>
            <w:vAlign w:val="center"/>
          </w:tcPr>
          <w:p w14:paraId="22C0D1FD" w14:textId="77777777" w:rsidR="00DB1F30" w:rsidRPr="005D6CA5" w:rsidRDefault="00DB1F30" w:rsidP="0057178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AC043</w:t>
            </w:r>
          </w:p>
        </w:tc>
        <w:tc>
          <w:tcPr>
            <w:tcW w:w="3423" w:type="dxa"/>
            <w:vAlign w:val="center"/>
          </w:tcPr>
          <w:p w14:paraId="5A44A5E2" w14:textId="77777777" w:rsidR="00DB1F30" w:rsidRPr="005D6CA5" w:rsidRDefault="00DB1F30" w:rsidP="0057178C">
            <w:pPr>
              <w:ind w:left="-20" w:firstLin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TATACCCCCTTCCCCAACCC</w:t>
            </w:r>
          </w:p>
        </w:tc>
        <w:tc>
          <w:tcPr>
            <w:tcW w:w="3236" w:type="dxa"/>
            <w:vAlign w:val="center"/>
          </w:tcPr>
          <w:p w14:paraId="169CBA2D" w14:textId="77777777" w:rsidR="00DB1F30" w:rsidRPr="005D6CA5" w:rsidRDefault="00DB1F30" w:rsidP="00571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GAACTGGGGAGAGATGCCAA</w:t>
            </w:r>
          </w:p>
        </w:tc>
        <w:tc>
          <w:tcPr>
            <w:tcW w:w="2835" w:type="dxa"/>
            <w:vAlign w:val="center"/>
          </w:tcPr>
          <w:p w14:paraId="159F197B" w14:textId="77777777" w:rsidR="00DB1F30" w:rsidRPr="005D6CA5" w:rsidRDefault="00DB1F30" w:rsidP="00DA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PrimerBLAST</w:t>
            </w:r>
            <w:proofErr w:type="spellEnd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proofErr w:type="spellEnd"/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6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,</w:t>
            </w: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 xml:space="preserve"> 2012)</w:t>
            </w:r>
          </w:p>
        </w:tc>
      </w:tr>
      <w:tr w:rsidR="00DB1F30" w:rsidRPr="00212353" w14:paraId="0E81C47E" w14:textId="77777777" w:rsidTr="00CA6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right w:val="none" w:sz="0" w:space="0" w:color="auto"/>
            </w:tcBorders>
            <w:vAlign w:val="center"/>
          </w:tcPr>
          <w:p w14:paraId="2C6BDEF2" w14:textId="77777777" w:rsidR="00DB1F30" w:rsidRPr="005D6CA5" w:rsidRDefault="00DB1F30" w:rsidP="0057178C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YB55</w:t>
            </w:r>
          </w:p>
        </w:tc>
        <w:tc>
          <w:tcPr>
            <w:tcW w:w="3423" w:type="dxa"/>
            <w:vAlign w:val="center"/>
          </w:tcPr>
          <w:p w14:paraId="4154B152" w14:textId="77777777" w:rsidR="00DB1F30" w:rsidRPr="005D6CA5" w:rsidRDefault="00DB1F30" w:rsidP="0057178C">
            <w:pPr>
              <w:ind w:left="-20" w:firstLine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TCCAGAAGTCACTCGGCAAC</w:t>
            </w:r>
          </w:p>
        </w:tc>
        <w:tc>
          <w:tcPr>
            <w:tcW w:w="3236" w:type="dxa"/>
            <w:vAlign w:val="center"/>
          </w:tcPr>
          <w:p w14:paraId="69237499" w14:textId="77777777" w:rsidR="00DB1F30" w:rsidRPr="005D6CA5" w:rsidRDefault="00DB1F30" w:rsidP="00571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GATCTCGTTGTCCGTCCTCC</w:t>
            </w:r>
          </w:p>
        </w:tc>
        <w:tc>
          <w:tcPr>
            <w:tcW w:w="2835" w:type="dxa"/>
            <w:vAlign w:val="center"/>
          </w:tcPr>
          <w:p w14:paraId="103CFB4F" w14:textId="06188C25" w:rsidR="00DB1F30" w:rsidRPr="00212353" w:rsidRDefault="00DB1F30" w:rsidP="00DA3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123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BLAST</w:t>
            </w:r>
            <w:proofErr w:type="spellEnd"/>
            <w:r w:rsidRPr="002123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Ye </w:t>
            </w:r>
            <w:r w:rsidRPr="002123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,</w:t>
            </w:r>
            <w:r w:rsidRPr="002123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)</w:t>
            </w:r>
          </w:p>
        </w:tc>
      </w:tr>
      <w:tr w:rsidR="00DB1F30" w:rsidRPr="004578E4" w14:paraId="0D58E68A" w14:textId="77777777" w:rsidTr="00CA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Align w:val="center"/>
          </w:tcPr>
          <w:p w14:paraId="235BD17E" w14:textId="09C7C271" w:rsidR="00DB1F30" w:rsidRPr="005D6CA5" w:rsidRDefault="00B92A1F" w:rsidP="005717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</w:t>
            </w:r>
            <w:r w:rsidR="00DB1F30" w:rsidRPr="005D6CA5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F4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</w:t>
            </w:r>
          </w:p>
        </w:tc>
        <w:tc>
          <w:tcPr>
            <w:tcW w:w="3423" w:type="dxa"/>
            <w:vAlign w:val="center"/>
          </w:tcPr>
          <w:p w14:paraId="14809FB3" w14:textId="77777777" w:rsidR="00DB1F30" w:rsidRPr="005D6CA5" w:rsidRDefault="00DB1F30" w:rsidP="0057178C">
            <w:pPr>
              <w:ind w:left="-20" w:firstLine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TCATAGATCTGGTCCTTGAAACC</w:t>
            </w:r>
          </w:p>
        </w:tc>
        <w:tc>
          <w:tcPr>
            <w:tcW w:w="3236" w:type="dxa"/>
            <w:vAlign w:val="center"/>
          </w:tcPr>
          <w:p w14:paraId="257B5019" w14:textId="77777777" w:rsidR="00DB1F30" w:rsidRPr="005D6CA5" w:rsidRDefault="00DB1F30" w:rsidP="00571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CA5">
              <w:rPr>
                <w:rFonts w:ascii="Times New Roman" w:hAnsi="Times New Roman" w:cs="Times New Roman"/>
                <w:sz w:val="20"/>
                <w:szCs w:val="20"/>
              </w:rPr>
              <w:t>GGCAGTCTCTTCGTGCTGAC</w:t>
            </w:r>
          </w:p>
        </w:tc>
        <w:tc>
          <w:tcPr>
            <w:tcW w:w="2835" w:type="dxa"/>
            <w:vAlign w:val="center"/>
          </w:tcPr>
          <w:p w14:paraId="06BCA029" w14:textId="1FA9EA63" w:rsidR="00DB1F30" w:rsidRPr="005D6CA5" w:rsidRDefault="006A4512" w:rsidP="00DA3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Pr="00793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793064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</w:tr>
    </w:tbl>
    <w:p w14:paraId="4A93FDA6" w14:textId="77777777" w:rsidR="00785A05" w:rsidRDefault="00785A05"/>
    <w:p w14:paraId="63FCDDB4" w14:textId="77777777" w:rsidR="00C61CA6" w:rsidRPr="00C61CA6" w:rsidRDefault="00C61CA6" w:rsidP="00C61CA6"/>
    <w:p w14:paraId="77831EBB" w14:textId="489C95FF" w:rsidR="00C61CA6" w:rsidRDefault="00C61CA6" w:rsidP="00C61CA6">
      <w:pPr>
        <w:tabs>
          <w:tab w:val="left" w:pos="6140"/>
        </w:tabs>
      </w:pPr>
    </w:p>
    <w:p w14:paraId="5BAFC7F4" w14:textId="3DBFBA62" w:rsidR="00C61CA6" w:rsidRDefault="00C61CA6" w:rsidP="00C61CA6">
      <w:pPr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12353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63CF5106" w14:textId="77777777" w:rsidR="006674FD" w:rsidRPr="006674FD" w:rsidRDefault="006674FD" w:rsidP="006674FD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Challa, K.R., Aggarwal, P. and Nath, U. (2016) Activation of YUCCA5 by the transcription factor TCP4 integrates developmental and environmental signals to promote hypocotyl elongation in </w:t>
      </w:r>
      <w:r w:rsidRPr="006674FD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dopsis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674FD">
        <w:rPr>
          <w:rFonts w:ascii="Times New Roman" w:hAnsi="Times New Roman" w:cs="Times New Roman"/>
          <w:i/>
          <w:iCs/>
          <w:sz w:val="24"/>
          <w:szCs w:val="24"/>
          <w:lang w:val="en-GB"/>
        </w:rPr>
        <w:t>Plant Cell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674FD">
        <w:rPr>
          <w:rFonts w:ascii="Times New Roman" w:hAnsi="Times New Roman" w:cs="Times New Roman"/>
          <w:b/>
          <w:bCs/>
          <w:sz w:val="24"/>
          <w:szCs w:val="24"/>
          <w:lang w:val="en-GB"/>
        </w:rPr>
        <w:t>28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2117–2130. </w:t>
      </w:r>
      <w:r w:rsidRPr="006674FD">
        <w:rPr>
          <w:rFonts w:ascii="Times New Roman" w:hAnsi="Times New Roman" w:cs="Times New Roman"/>
          <w:sz w:val="24"/>
          <w:szCs w:val="24"/>
        </w:rPr>
        <w:fldChar w:fldCharType="begin"/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instrText>HYPERLINK "https://doi.org/10.1105/tpc.16.00360"</w:instrText>
      </w:r>
      <w:r w:rsidRPr="006674FD">
        <w:rPr>
          <w:rFonts w:ascii="Times New Roman" w:hAnsi="Times New Roman" w:cs="Times New Roman"/>
          <w:sz w:val="24"/>
          <w:szCs w:val="24"/>
        </w:rPr>
      </w:r>
      <w:r w:rsidRPr="006674FD">
        <w:rPr>
          <w:rFonts w:ascii="Times New Roman" w:hAnsi="Times New Roman" w:cs="Times New Roman"/>
          <w:sz w:val="24"/>
          <w:szCs w:val="24"/>
        </w:rPr>
        <w:fldChar w:fldCharType="separate"/>
      </w:r>
      <w:r w:rsidRPr="006674FD">
        <w:rPr>
          <w:rStyle w:val="Collegamentoipertestuale"/>
          <w:rFonts w:ascii="Times New Roman" w:hAnsi="Times New Roman" w:cs="Times New Roman"/>
          <w:sz w:val="24"/>
          <w:szCs w:val="24"/>
          <w:lang w:val="en-GB"/>
        </w:rPr>
        <w:t>https://doi.org/10.1105/tpc.16.00360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23643856" w14:textId="77777777" w:rsidR="006674FD" w:rsidRPr="006674FD" w:rsidRDefault="006674FD" w:rsidP="006674FD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74FD">
        <w:rPr>
          <w:rFonts w:ascii="Times New Roman" w:hAnsi="Times New Roman" w:cs="Times New Roman"/>
          <w:sz w:val="24"/>
          <w:szCs w:val="24"/>
          <w:lang w:val="en-GB"/>
        </w:rPr>
        <w:t>Chen, K., Li, H., Chen, Y., Zheng, Q., Li, B. and Li, Z. (2015) TaSCL14, a novel wheat (</w:t>
      </w:r>
      <w:r w:rsidRPr="006674FD">
        <w:rPr>
          <w:rFonts w:ascii="Times New Roman" w:hAnsi="Times New Roman" w:cs="Times New Roman"/>
          <w:i/>
          <w:iCs/>
          <w:sz w:val="24"/>
          <w:szCs w:val="24"/>
          <w:lang w:val="en-GB"/>
        </w:rPr>
        <w:t>Triticum aestivum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 L.) GRAS gene, regulates plant growth, photosynthesis, tolerance to photooxidative stress, and senescence. </w:t>
      </w:r>
      <w:r w:rsidRPr="006674FD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Genetics and Genomics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674FD">
        <w:rPr>
          <w:rFonts w:ascii="Times New Roman" w:hAnsi="Times New Roman" w:cs="Times New Roman"/>
          <w:b/>
          <w:bCs/>
          <w:sz w:val="24"/>
          <w:szCs w:val="24"/>
          <w:lang w:val="en-GB"/>
        </w:rPr>
        <w:t>42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21–32. </w:t>
      </w:r>
      <w:r w:rsidRPr="006674FD">
        <w:rPr>
          <w:rFonts w:ascii="Times New Roman" w:hAnsi="Times New Roman" w:cs="Times New Roman"/>
          <w:sz w:val="24"/>
          <w:szCs w:val="24"/>
        </w:rPr>
        <w:fldChar w:fldCharType="begin"/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instrText>HYPERLINK "https://doi.org/10.1016/j.jgg.2014.11.002"</w:instrText>
      </w:r>
      <w:r w:rsidRPr="006674FD">
        <w:rPr>
          <w:rFonts w:ascii="Times New Roman" w:hAnsi="Times New Roman" w:cs="Times New Roman"/>
          <w:sz w:val="24"/>
          <w:szCs w:val="24"/>
        </w:rPr>
      </w:r>
      <w:r w:rsidRPr="006674FD">
        <w:rPr>
          <w:rFonts w:ascii="Times New Roman" w:hAnsi="Times New Roman" w:cs="Times New Roman"/>
          <w:sz w:val="24"/>
          <w:szCs w:val="24"/>
        </w:rPr>
        <w:fldChar w:fldCharType="separate"/>
      </w:r>
      <w:r w:rsidRPr="006674FD">
        <w:rPr>
          <w:rStyle w:val="Collegamentoipertestuale"/>
          <w:rFonts w:ascii="Times New Roman" w:hAnsi="Times New Roman" w:cs="Times New Roman"/>
          <w:sz w:val="24"/>
          <w:szCs w:val="24"/>
          <w:lang w:val="en-GB"/>
        </w:rPr>
        <w:t>https://doi.org/10.1016/j.jgg.2014.11.002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56D1F6F5" w14:textId="77777777" w:rsidR="006674FD" w:rsidRPr="006674FD" w:rsidRDefault="006674FD" w:rsidP="006674FD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Li, J., Xu, H.H., Liu, W.C., Zhang, X.W. and Lu, Y.T. (2015) Ethylene inhibits root elongation during alkaline stress through AUXIN1 and associated changes in auxin accumulation. </w:t>
      </w:r>
      <w:r w:rsidRPr="006674FD">
        <w:rPr>
          <w:rFonts w:ascii="Times New Roman" w:hAnsi="Times New Roman" w:cs="Times New Roman"/>
          <w:i/>
          <w:iCs/>
          <w:sz w:val="24"/>
          <w:szCs w:val="24"/>
          <w:lang w:val="en-GB"/>
        </w:rPr>
        <w:t>Plant Physiology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674FD">
        <w:rPr>
          <w:rFonts w:ascii="Times New Roman" w:hAnsi="Times New Roman" w:cs="Times New Roman"/>
          <w:b/>
          <w:bCs/>
          <w:sz w:val="24"/>
          <w:szCs w:val="24"/>
          <w:lang w:val="en-GB"/>
        </w:rPr>
        <w:t>168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1777–1791. </w:t>
      </w:r>
      <w:r w:rsidRPr="006674FD">
        <w:rPr>
          <w:rFonts w:ascii="Times New Roman" w:hAnsi="Times New Roman" w:cs="Times New Roman"/>
          <w:sz w:val="24"/>
          <w:szCs w:val="24"/>
        </w:rPr>
        <w:fldChar w:fldCharType="begin"/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instrText>HYPERLINK "https://doi.org/10.1104/pp.15.00523"</w:instrText>
      </w:r>
      <w:r w:rsidRPr="006674FD">
        <w:rPr>
          <w:rFonts w:ascii="Times New Roman" w:hAnsi="Times New Roman" w:cs="Times New Roman"/>
          <w:sz w:val="24"/>
          <w:szCs w:val="24"/>
        </w:rPr>
      </w:r>
      <w:r w:rsidRPr="006674FD">
        <w:rPr>
          <w:rFonts w:ascii="Times New Roman" w:hAnsi="Times New Roman" w:cs="Times New Roman"/>
          <w:sz w:val="24"/>
          <w:szCs w:val="24"/>
        </w:rPr>
        <w:fldChar w:fldCharType="separate"/>
      </w:r>
      <w:r w:rsidRPr="006674FD">
        <w:rPr>
          <w:rStyle w:val="Collegamentoipertestuale"/>
          <w:rFonts w:ascii="Times New Roman" w:hAnsi="Times New Roman" w:cs="Times New Roman"/>
          <w:sz w:val="24"/>
          <w:szCs w:val="24"/>
          <w:lang w:val="en-GB"/>
        </w:rPr>
        <w:t>https://doi.org/10.1104/pp.15.00523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4FFC0C4A" w14:textId="77777777" w:rsidR="006674FD" w:rsidRPr="006674FD" w:rsidRDefault="006674FD" w:rsidP="006674FD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Liu, Y., You, S., Taylor-Teeples, M., Li, W.L., Schuetz, M., Brady, S.M. and Douglas, C.J. (2014) BEL1-LIKE HOMEODOMAIN6 and KNOTTED </w:t>
      </w:r>
      <w:r w:rsidRPr="006674FD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DOPSIS THALIANA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7 interact and regulate secondary cell wall formation via repression of REVOLUTA. </w:t>
      </w:r>
      <w:r w:rsidRPr="006674FD">
        <w:rPr>
          <w:rFonts w:ascii="Times New Roman" w:hAnsi="Times New Roman" w:cs="Times New Roman"/>
          <w:i/>
          <w:iCs/>
          <w:sz w:val="24"/>
          <w:szCs w:val="24"/>
          <w:lang w:val="en-GB"/>
        </w:rPr>
        <w:t>Plant Cell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674FD">
        <w:rPr>
          <w:rFonts w:ascii="Times New Roman" w:hAnsi="Times New Roman" w:cs="Times New Roman"/>
          <w:b/>
          <w:bCs/>
          <w:sz w:val="24"/>
          <w:szCs w:val="24"/>
          <w:lang w:val="en-GB"/>
        </w:rPr>
        <w:t>26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4843–4861. </w:t>
      </w:r>
      <w:r w:rsidRPr="006674FD">
        <w:rPr>
          <w:rFonts w:ascii="Times New Roman" w:hAnsi="Times New Roman" w:cs="Times New Roman"/>
          <w:sz w:val="24"/>
          <w:szCs w:val="24"/>
        </w:rPr>
        <w:fldChar w:fldCharType="begin"/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instrText>HYPERLINK "https://doi.org/10.1105/tpc.114.128322"</w:instrText>
      </w:r>
      <w:r w:rsidRPr="006674FD">
        <w:rPr>
          <w:rFonts w:ascii="Times New Roman" w:hAnsi="Times New Roman" w:cs="Times New Roman"/>
          <w:sz w:val="24"/>
          <w:szCs w:val="24"/>
        </w:rPr>
      </w:r>
      <w:r w:rsidRPr="006674FD">
        <w:rPr>
          <w:rFonts w:ascii="Times New Roman" w:hAnsi="Times New Roman" w:cs="Times New Roman"/>
          <w:sz w:val="24"/>
          <w:szCs w:val="24"/>
        </w:rPr>
        <w:fldChar w:fldCharType="separate"/>
      </w:r>
      <w:r w:rsidRPr="006674FD">
        <w:rPr>
          <w:rStyle w:val="Collegamentoipertestuale"/>
          <w:rFonts w:ascii="Times New Roman" w:hAnsi="Times New Roman" w:cs="Times New Roman"/>
          <w:sz w:val="24"/>
          <w:szCs w:val="24"/>
          <w:lang w:val="en-GB"/>
        </w:rPr>
        <w:t>https://doi.org/10.1105/tpc.114.128322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13705352" w14:textId="77777777" w:rsidR="006674FD" w:rsidRPr="006674FD" w:rsidRDefault="006674FD" w:rsidP="006674FD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Yan, Z., Liu, X., Ljung, K., Li, S., Zhao, W., Yang, F., Wang, M. and Tao, Y. (2017) Type B response regulators act as central integrators in transcriptional control of the auxin biosynthesis enzyme TAA1. </w:t>
      </w:r>
      <w:r w:rsidRPr="006674FD">
        <w:rPr>
          <w:rFonts w:ascii="Times New Roman" w:hAnsi="Times New Roman" w:cs="Times New Roman"/>
          <w:i/>
          <w:iCs/>
          <w:sz w:val="24"/>
          <w:szCs w:val="24"/>
          <w:lang w:val="en-GB"/>
        </w:rPr>
        <w:t>Plant Physiology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674FD">
        <w:rPr>
          <w:rFonts w:ascii="Times New Roman" w:hAnsi="Times New Roman" w:cs="Times New Roman"/>
          <w:b/>
          <w:bCs/>
          <w:sz w:val="24"/>
          <w:szCs w:val="24"/>
          <w:lang w:val="en-GB"/>
        </w:rPr>
        <w:t>175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, 1438–1454. </w:t>
      </w:r>
      <w:r w:rsidRPr="006674FD">
        <w:rPr>
          <w:rFonts w:ascii="Times New Roman" w:hAnsi="Times New Roman" w:cs="Times New Roman"/>
          <w:sz w:val="24"/>
          <w:szCs w:val="24"/>
        </w:rPr>
        <w:fldChar w:fldCharType="begin"/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instrText>HYPERLINK "https://doi.org/10.1104/pp.17.00878"</w:instrText>
      </w:r>
      <w:r w:rsidRPr="006674FD">
        <w:rPr>
          <w:rFonts w:ascii="Times New Roman" w:hAnsi="Times New Roman" w:cs="Times New Roman"/>
          <w:sz w:val="24"/>
          <w:szCs w:val="24"/>
        </w:rPr>
      </w:r>
      <w:r w:rsidRPr="006674FD">
        <w:rPr>
          <w:rFonts w:ascii="Times New Roman" w:hAnsi="Times New Roman" w:cs="Times New Roman"/>
          <w:sz w:val="24"/>
          <w:szCs w:val="24"/>
        </w:rPr>
        <w:fldChar w:fldCharType="separate"/>
      </w:r>
      <w:r w:rsidRPr="006674FD">
        <w:rPr>
          <w:rStyle w:val="Collegamentoipertestuale"/>
          <w:rFonts w:ascii="Times New Roman" w:hAnsi="Times New Roman" w:cs="Times New Roman"/>
          <w:sz w:val="24"/>
          <w:szCs w:val="24"/>
          <w:lang w:val="en-GB"/>
        </w:rPr>
        <w:t>https://doi.org/10.1104/pp.17.00878</w:t>
      </w:r>
      <w:r w:rsidRPr="006674F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57391B7F" w14:textId="77777777" w:rsidR="006674FD" w:rsidRPr="006674FD" w:rsidRDefault="006674FD" w:rsidP="006674FD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6674FD">
        <w:rPr>
          <w:rFonts w:ascii="Times New Roman" w:hAnsi="Times New Roman" w:cs="Times New Roman"/>
          <w:sz w:val="24"/>
          <w:szCs w:val="24"/>
          <w:lang w:val="en-GB"/>
        </w:rPr>
        <w:t xml:space="preserve">Ye, J., Coulouris, G., Zaretskaya, I., Cutcutache, I., Rozen, S. and Madden, T.L. (2012) Primer-BLAST: a tool to design target-specific primers for polymerase chain reaction. </w:t>
      </w:r>
      <w:r w:rsidRPr="006674FD">
        <w:rPr>
          <w:rFonts w:ascii="Times New Roman" w:hAnsi="Times New Roman" w:cs="Times New Roman"/>
          <w:i/>
          <w:iCs/>
          <w:sz w:val="24"/>
          <w:szCs w:val="24"/>
        </w:rPr>
        <w:t xml:space="preserve">BMC </w:t>
      </w:r>
      <w:proofErr w:type="spellStart"/>
      <w:r w:rsidRPr="006674FD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proofErr w:type="spellEnd"/>
      <w:r w:rsidRPr="006674FD">
        <w:rPr>
          <w:rFonts w:ascii="Times New Roman" w:hAnsi="Times New Roman" w:cs="Times New Roman"/>
          <w:sz w:val="24"/>
          <w:szCs w:val="24"/>
        </w:rPr>
        <w:t xml:space="preserve">, </w:t>
      </w:r>
      <w:r w:rsidRPr="006674FD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6674FD">
        <w:rPr>
          <w:rFonts w:ascii="Times New Roman" w:hAnsi="Times New Roman" w:cs="Times New Roman"/>
          <w:sz w:val="24"/>
          <w:szCs w:val="24"/>
        </w:rPr>
        <w:t xml:space="preserve">, 1–11. </w:t>
      </w:r>
      <w:hyperlink r:id="rId4" w:history="1">
        <w:r w:rsidRPr="006674FD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doi.org/10.1186/1471-2105-13-134</w:t>
        </w:r>
      </w:hyperlink>
    </w:p>
    <w:p w14:paraId="50B62916" w14:textId="16D2055A" w:rsidR="00C61CA6" w:rsidRPr="00756176" w:rsidRDefault="00C61CA6" w:rsidP="000B4D4A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61CA6" w:rsidRPr="007561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4B"/>
    <w:rsid w:val="0003277A"/>
    <w:rsid w:val="000336A9"/>
    <w:rsid w:val="000B4D4A"/>
    <w:rsid w:val="001772EA"/>
    <w:rsid w:val="001A6141"/>
    <w:rsid w:val="00212353"/>
    <w:rsid w:val="00250CCB"/>
    <w:rsid w:val="002E6F13"/>
    <w:rsid w:val="004F11AC"/>
    <w:rsid w:val="0057178C"/>
    <w:rsid w:val="005D6CA5"/>
    <w:rsid w:val="005F7117"/>
    <w:rsid w:val="006269AE"/>
    <w:rsid w:val="006532BA"/>
    <w:rsid w:val="006674FD"/>
    <w:rsid w:val="006879A0"/>
    <w:rsid w:val="006A4512"/>
    <w:rsid w:val="00735875"/>
    <w:rsid w:val="00756176"/>
    <w:rsid w:val="0076254B"/>
    <w:rsid w:val="00785A05"/>
    <w:rsid w:val="00793064"/>
    <w:rsid w:val="007A3963"/>
    <w:rsid w:val="007B44AE"/>
    <w:rsid w:val="00816213"/>
    <w:rsid w:val="00873F6B"/>
    <w:rsid w:val="009333F5"/>
    <w:rsid w:val="009D5C45"/>
    <w:rsid w:val="009E2487"/>
    <w:rsid w:val="00AF1AF9"/>
    <w:rsid w:val="00B92A1F"/>
    <w:rsid w:val="00C61CA6"/>
    <w:rsid w:val="00C916AD"/>
    <w:rsid w:val="00CA60D1"/>
    <w:rsid w:val="00D123A5"/>
    <w:rsid w:val="00D55440"/>
    <w:rsid w:val="00DA3334"/>
    <w:rsid w:val="00DB1F30"/>
    <w:rsid w:val="00E8739C"/>
    <w:rsid w:val="00EE00E3"/>
    <w:rsid w:val="00F6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9369C"/>
  <w15:chartTrackingRefBased/>
  <w15:docId w15:val="{028760EC-63D3-45E0-B32D-F98068508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1F30"/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625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62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625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625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GB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625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GB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625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  <w14:ligatures w14:val="none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625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  <w14:ligatures w14:val="none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625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  <w14:ligatures w14:val="none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625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25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625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6254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6254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6254B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6254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6254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6254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6254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762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76254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625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6254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6254B"/>
    <w:pPr>
      <w:spacing w:before="160"/>
      <w:jc w:val="center"/>
    </w:pPr>
    <w:rPr>
      <w:i/>
      <w:iCs/>
      <w:color w:val="404040" w:themeColor="text1" w:themeTint="BF"/>
      <w:kern w:val="0"/>
      <w:lang w:val="en-GB"/>
      <w14:ligatures w14:val="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6254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76254B"/>
    <w:pPr>
      <w:ind w:left="720"/>
      <w:contextualSpacing/>
    </w:pPr>
    <w:rPr>
      <w:kern w:val="0"/>
      <w:lang w:val="en-GB"/>
      <w14:ligatures w14:val="none"/>
    </w:rPr>
  </w:style>
  <w:style w:type="character" w:styleId="Enfasiintensa">
    <w:name w:val="Intense Emphasis"/>
    <w:basedOn w:val="Carpredefinitoparagrafo"/>
    <w:uiPriority w:val="21"/>
    <w:qFormat/>
    <w:rsid w:val="007625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62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GB"/>
      <w14:ligatures w14:val="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6254B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76254B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DB1F30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269A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269A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269AE"/>
    <w:rPr>
      <w:kern w:val="2"/>
      <w:sz w:val="20"/>
      <w:szCs w:val="20"/>
      <w14:ligatures w14:val="standardContextua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69A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69AE"/>
    <w:rPr>
      <w:b/>
      <w:bCs/>
      <w:kern w:val="2"/>
      <w:sz w:val="20"/>
      <w:szCs w:val="20"/>
      <w14:ligatures w14:val="standardContextual"/>
    </w:rPr>
  </w:style>
  <w:style w:type="paragraph" w:styleId="Revisione">
    <w:name w:val="Revision"/>
    <w:hidden/>
    <w:uiPriority w:val="99"/>
    <w:semiHidden/>
    <w:rsid w:val="0057178C"/>
    <w:pPr>
      <w:spacing w:after="0" w:line="240" w:lineRule="auto"/>
    </w:pPr>
    <w:rPr>
      <w:kern w:val="2"/>
      <w14:ligatures w14:val="standardContextual"/>
    </w:rPr>
  </w:style>
  <w:style w:type="character" w:styleId="Collegamentoipertestuale">
    <w:name w:val="Hyperlink"/>
    <w:basedOn w:val="Carpredefinitoparagrafo"/>
    <w:uiPriority w:val="99"/>
    <w:unhideWhenUsed/>
    <w:rsid w:val="006674FD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674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6/1471-2105-13-134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Gismondi</dc:creator>
  <cp:keywords/>
  <dc:description/>
  <cp:lastModifiedBy>giorgia tonielli</cp:lastModifiedBy>
  <cp:revision>31</cp:revision>
  <dcterms:created xsi:type="dcterms:W3CDTF">2025-12-02T10:40:00Z</dcterms:created>
  <dcterms:modified xsi:type="dcterms:W3CDTF">2026-03-12T15:14:00Z</dcterms:modified>
</cp:coreProperties>
</file>